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549"/>
        <w:tblW w:w="10888" w:type="dxa"/>
        <w:tblLook w:val="04A0" w:firstRow="1" w:lastRow="0" w:firstColumn="1" w:lastColumn="0" w:noHBand="0" w:noVBand="1"/>
      </w:tblPr>
      <w:tblGrid>
        <w:gridCol w:w="1228"/>
        <w:gridCol w:w="2000"/>
        <w:gridCol w:w="2140"/>
        <w:gridCol w:w="1840"/>
        <w:gridCol w:w="1720"/>
        <w:gridCol w:w="1960"/>
      </w:tblGrid>
      <w:tr w:rsidR="006B2399" w:rsidRPr="006B2399" w:rsidTr="00A507BB">
        <w:trPr>
          <w:trHeight w:val="780"/>
        </w:trPr>
        <w:tc>
          <w:tcPr>
            <w:tcW w:w="12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hway </w:t>
            </w:r>
            <w:r w:rsidR="00A507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er</w:t>
            </w: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="00A507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rger tumor:</w:t>
            </w: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og2 fold change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hway </w:t>
            </w:r>
            <w:r w:rsidR="00A507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maller</w:t>
            </w: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="00A507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arger tumor: </w:t>
            </w: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bsolute fold change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 t statistic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hway P-value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obal significance statistic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4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4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Mod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8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Repair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2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9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4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7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3K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1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2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5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6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7</w:t>
            </w:r>
          </w:p>
        </w:tc>
      </w:tr>
      <w:tr w:rsidR="006B2399" w:rsidRPr="006B2399" w:rsidTr="00A507BB">
        <w:trPr>
          <w:trHeight w:val="255"/>
        </w:trPr>
        <w:tc>
          <w:tcPr>
            <w:tcW w:w="12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misReg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5</w:t>
            </w:r>
          </w:p>
        </w:tc>
      </w:tr>
      <w:tr w:rsidR="006B2399" w:rsidRPr="006B2399" w:rsidTr="00A507BB">
        <w:trPr>
          <w:trHeight w:val="270"/>
        </w:trPr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2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B2399" w:rsidRPr="006B2399" w:rsidRDefault="006B2399" w:rsidP="00A507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3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5</w:t>
            </w:r>
          </w:p>
        </w:tc>
      </w:tr>
    </w:tbl>
    <w:p w:rsidR="00A507BB" w:rsidRDefault="00A507BB" w:rsidP="00A507BB">
      <w:pPr>
        <w:rPr>
          <w:rFonts w:ascii="Arial" w:hAnsi="Arial" w:cs="Arial"/>
          <w:b/>
        </w:rPr>
      </w:pPr>
      <w:proofErr w:type="gramStart"/>
      <w:r w:rsidRPr="00A507BB">
        <w:rPr>
          <w:rFonts w:ascii="Arial" w:hAnsi="Arial" w:cs="Arial"/>
          <w:b/>
        </w:rPr>
        <w:t>Supplementary table 4.</w:t>
      </w:r>
      <w:proofErr w:type="gramEnd"/>
      <w:r w:rsidRPr="00A507BB">
        <w:rPr>
          <w:b/>
        </w:rPr>
        <w:t xml:space="preserve"> </w:t>
      </w:r>
      <w:r>
        <w:rPr>
          <w:rFonts w:ascii="Arial" w:hAnsi="Arial" w:cs="Arial"/>
          <w:b/>
        </w:rPr>
        <w:t>Differential Pathway Expression in multiple foci within ILC patients.</w:t>
      </w:r>
    </w:p>
    <w:p w:rsidR="00626152" w:rsidRPr="00A507BB" w:rsidRDefault="008C651F">
      <w:pPr>
        <w:rPr>
          <w:b/>
        </w:rPr>
      </w:pPr>
    </w:p>
    <w:sectPr w:rsidR="00626152" w:rsidRPr="00A507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99"/>
    <w:rsid w:val="000F0287"/>
    <w:rsid w:val="004B641A"/>
    <w:rsid w:val="006B2399"/>
    <w:rsid w:val="007571F0"/>
    <w:rsid w:val="008C651F"/>
    <w:rsid w:val="00A5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8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 Norton</dc:creator>
  <cp:lastModifiedBy>Nadine  Norton</cp:lastModifiedBy>
  <cp:revision>2</cp:revision>
  <dcterms:created xsi:type="dcterms:W3CDTF">2016-03-04T19:05:00Z</dcterms:created>
  <dcterms:modified xsi:type="dcterms:W3CDTF">2016-03-04T19:05:00Z</dcterms:modified>
</cp:coreProperties>
</file>